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before="0" w:after="0"/>
        <w:jc w:val="left"/>
        <w:outlineLvl w:val="1"/>
        <w:rPr>
          <w:rFonts w:ascii="宋体;SimSun" w:hAnsi="宋体;SimSun" w:cs="宋体;SimSun"/>
          <w:b/>
          <w:b/>
          <w:bCs/>
          <w:kern w:val="0"/>
          <w:sz w:val="24"/>
        </w:rPr>
      </w:pPr>
      <w:r>
        <w:rPr>
          <w:rFonts w:cs="宋体;SimSun" w:ascii="宋体;SimSun" w:hAnsi="宋体;SimSun"/>
          <w:b/>
          <w:bCs/>
          <w:kern w:val="0"/>
          <w:sz w:val="24"/>
        </w:rPr>
        <w:t>OmicsLink™ Expression Clone Datasheet of EX-Z0330-B01</w:t>
      </w:r>
    </w:p>
    <w:p>
      <w:pPr>
        <w:pStyle w:val="Normal"/>
        <w:widowControl/>
        <w:spacing w:before="280" w:after="280"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b/>
          <w:bCs/>
          <w:kern w:val="0"/>
          <w:sz w:val="24"/>
        </w:rPr>
        <w:t>Gene Information</w:t>
      </w:r>
      <w:r>
        <w:rPr>
          <w:rFonts w:cs="宋体;SimSun" w:ascii="宋体;SimSun" w:hAnsi="宋体;SimSun"/>
          <w:kern w:val="0"/>
          <w:sz w:val="24"/>
        </w:rPr>
        <w:t xml:space="preserve"> 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80"/>
      </w:tblGrid>
      <w:tr>
        <w:trPr/>
        <w:tc>
          <w:tcPr>
            <w:tcW w:w="91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Catalog No.:</w:t>
            </w:r>
            <w:r>
              <w:rPr>
                <w:kern w:val="0"/>
                <w:sz w:val="24"/>
              </w:rPr>
              <w:t> EX-Z0330-B01</w:t>
            </w:r>
          </w:p>
        </w:tc>
      </w:tr>
      <w:tr>
        <w:trPr/>
        <w:tc>
          <w:tcPr>
            <w:tcW w:w="91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Accession No.: </w:t>
            </w:r>
            <w:r>
              <w:rPr>
                <w:kern w:val="0"/>
                <w:sz w:val="24"/>
              </w:rPr>
              <w:t xml:space="preserve">BC006359 </w:t>
            </w:r>
            <w:r>
              <w:rPr>
                <w:bCs/>
                <w:kern w:val="0"/>
                <w:sz w:val="24"/>
              </w:rPr>
              <w:t xml:space="preserve">    ORF Length:  </w:t>
            </w:r>
            <w:r>
              <w:rPr>
                <w:kern w:val="0"/>
                <w:sz w:val="24"/>
              </w:rPr>
              <w:t>1500BP</w:t>
            </w:r>
          </w:p>
        </w:tc>
      </w:tr>
      <w:tr>
        <w:trPr/>
        <w:tc>
          <w:tcPr>
            <w:tcW w:w="91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Vector size:  </w:t>
            </w:r>
            <w:r>
              <w:rPr>
                <w:kern w:val="0"/>
                <w:sz w:val="24"/>
              </w:rPr>
              <w:t>5548 BP (backbone only, ORF insert not counted)</w:t>
            </w:r>
          </w:p>
        </w:tc>
      </w:tr>
      <w:tr>
        <w:trPr/>
        <w:tc>
          <w:tcPr>
            <w:tcW w:w="91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Description: </w:t>
            </w:r>
            <w:r>
              <w:rPr>
                <w:kern w:val="0"/>
                <w:sz w:val="24"/>
              </w:rPr>
              <w:t>Homo sapiens, clone MGC:12702 IMAGE:4125949, mRNA, complete cds.</w:t>
            </w:r>
          </w:p>
        </w:tc>
      </w:tr>
      <w:tr>
        <w:trPr/>
        <w:tc>
          <w:tcPr>
            <w:tcW w:w="91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Vector: </w:t>
            </w:r>
            <w:r>
              <w:rPr>
                <w:kern w:val="0"/>
                <w:sz w:val="24"/>
              </w:rPr>
              <w:t xml:space="preserve">pReceiver-B01      </w:t>
            </w:r>
            <w:r>
              <w:rPr>
                <w:bCs/>
                <w:kern w:val="0"/>
                <w:sz w:val="24"/>
              </w:rPr>
              <w:t>Antibiotic for plasmid reproduction in E. coli: </w:t>
            </w:r>
            <w:r>
              <w:rPr>
                <w:kern w:val="0"/>
                <w:sz w:val="24"/>
              </w:rPr>
              <w:t xml:space="preserve">Ampicillin </w:t>
            </w:r>
          </w:p>
        </w:tc>
      </w:tr>
      <w:tr>
        <w:trPr/>
        <w:tc>
          <w:tcPr>
            <w:tcW w:w="91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br/>
            </w:r>
            <w:r>
              <w:rPr>
                <w:bCs/>
                <w:kern w:val="0"/>
                <w:sz w:val="24"/>
              </w:rPr>
              <w:t>Suggested Sequencing Primers: </w:t>
            </w:r>
            <w:r>
              <w:rPr>
                <w:kern w:val="0"/>
                <w:sz w:val="24"/>
              </w:rPr>
              <w:br/>
              <w:t>Forward: 5'-TAATACGACTCACTATAGGG-3'</w:t>
              <w:br/>
              <w:t>Reverse: 5'-TTCACTTCTGAGTTCGGCATG-3'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spacing w:before="280" w:after="280"/>
        <w:jc w:val="left"/>
        <w:outlineLvl w:val="3"/>
        <w:rPr>
          <w:rFonts w:ascii="宋体;SimSun" w:hAnsi="宋体;SimSun" w:cs="宋体;SimSun"/>
          <w:b/>
          <w:b/>
          <w:bCs/>
          <w:kern w:val="0"/>
          <w:sz w:val="24"/>
        </w:rPr>
      </w:pPr>
      <w:r>
        <w:rPr>
          <w:rFonts w:cs="宋体;SimSun" w:ascii="宋体;SimSun" w:hAnsi="宋体;SimSun"/>
          <w:b/>
          <w:bCs/>
          <w:kern w:val="0"/>
          <w:sz w:val="24"/>
        </w:rPr>
      </w:r>
    </w:p>
    <w:p>
      <w:pPr>
        <w:pStyle w:val="Normal"/>
        <w:widowControl/>
        <w:numPr>
          <w:ilvl w:val="0"/>
          <w:numId w:val="0"/>
        </w:numPr>
        <w:spacing w:before="280" w:after="280"/>
        <w:jc w:val="left"/>
        <w:outlineLvl w:val="3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t>ORF Sequence Informatioin of EX-Z0330-B0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kern w:val="0"/>
          <w:szCs w:val="21"/>
        </w:rPr>
      </w:pPr>
      <w:r>
        <w:rPr>
          <w:kern w:val="0"/>
          <w:szCs w:val="21"/>
        </w:rPr>
        <w:t>&gt;EX-Z0330-B01 ORF sequenc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kern w:val="0"/>
          <w:szCs w:val="21"/>
        </w:rPr>
      </w:pPr>
      <w:r>
        <w:rPr>
          <w:kern w:val="0"/>
          <w:szCs w:val="21"/>
        </w:rPr>
        <w:t>ATGAGCTTCGGCTCGGAGCACTACCTGTGCTCCTCCTCCTCCTACCGCAAGGTGTTCGGGGATGGCTCTCGCCTGTCCGCCCGCCTCTCTGGGGCCGGCGGCGCGGGCGGCTTCCGCTCGCAGTCGCTGTCCCGCAGCAATGTGGCCTCCTCGGCCGCCTGCTCCTCGGCCTCGTCGCTCGGCCTCGGCCTGGCCTATCGCCGGCCGCCGGCGTCCGACGGGCTGGACCTGAGCCAGGCGGCGGCGCGCACCAACGAGTACAAGATCATCCGCACCAACGAGGAGGAGCAGCTGCAGGGCCTCAACGACCGCTTCGCCGTGTTCATCGAGAAGGTGCATCAGCTGGAGACGCAGAACCGCGCGTTGGAGGCCGAGCTGGCCGCGCTGCGACAGCGCCACGCTGAGCCGTCGCGCGTCGGCGAGCTCTTCCAGCGCGAGCTGCGCGACCTGCGCGCGCAGCTGGAGGAGGCCAGTTCGGCTCGCTCGCAGGCCCTGCTGGAGCGCGACGGGCTGGCGGAGGAGGTGCAGCGGCTGCGGGCGCGCTGCGAGGAGGAGAGCCGCGGACGCGAAGGCGCCGAGCGCGCCCTGAAGGCGCAGCAGCGCGACGTGGACGGCGCCACGCTGGCCCGCCTGGACCTGGAGAAGAAGGTGGAGTCGCTGCTGGACGAGCTGGCCTTCGTACGCCAGGTGCACGACGAGGAGGTAGCCGAGCTGCTGGCCACGCTGCAGGCGTCGTCGCAGGCCGCGGCCGAGGTGGACGTGACTGTGGCTAAACCAGACCTGACCTCGGCTCTGAGGGAGATCCGCGCCCAGTATGAGTCCCTGGCCGCTAAGAACCTGCAGTCCGCGGAAGAATGGTACAAGTCCAAGTTTGCCAACCTGAACGAGCAGGCGGCGCGCAGCACCGAGGCCATCCGGGCCAGCCGCGAGGAGATCCACGAGTATCGGCGCCAGCTGCAGGCGCGCACCATCGAGATCGAGGGCCTGCGCGGGGCCAACGAGTCCTTGGAGAGGCAGATCCTGGAGCTGGAGGAGCGGCACAGTGCCGAGGTAGCTGGCTACCAGGATAGCATTGGGCAGCTGGAGAATGATCTGAGGAACACCAAGAGTGAGATGGCACGCCACCTTCGGGAATACCAGGACTTGCTCAATGTCAAAATGGCTCTTGACATTGAGATAGCAGCTTACAGGAAACTGCTGGAAGGCGAGGAGACACGTTTTAGCACCAGTGGGTTAAGCATTTCGGGGCTGAATCCACTTCCCAATCCAAGTTACCTGCTCCCACCTAGAATCCTCAGTGCTACAACCTCCAAAGTCTCATCCACTGGGCTATCACTTAAGAAAGAGGAGGAGGAGGAGGAGGCATCTAAGGTAGCCTCTAAGAAAACCTCCCAGATAGGGGAAAGTTTTGAAGAAGTATTAGAGGAGACAGTAATATCTACTAAGAAAACCGAGAAATCAAATATAGAAGAAACCACCATTTCAAGCCAAAAAATATA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Vector Information of EX-Z0330-B01</w:t>
      </w:r>
    </w:p>
    <w:p>
      <w:pPr>
        <w:pStyle w:val="Normal"/>
        <w:widowControl/>
        <w:spacing w:before="280" w:after="280"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drawing>
          <wp:inline distT="0" distB="0" distL="0" distR="0">
            <wp:extent cx="5258435" cy="2559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" t="-55" r="-27" b="-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435" cy="255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before="280" w:after="280"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drawing>
          <wp:inline distT="0" distB="0" distL="0" distR="0">
            <wp:extent cx="5143500" cy="863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34" r="-6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86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7T10:05:00Z</dcterms:created>
  <dc:creator>USER</dc:creator>
  <dc:description/>
  <cp:keywords/>
  <dc:language>en-US</dc:language>
  <cp:lastModifiedBy>USER</cp:lastModifiedBy>
  <dcterms:modified xsi:type="dcterms:W3CDTF">2010-03-27T14:28:00Z</dcterms:modified>
  <cp:revision>4</cp:revision>
  <dc:subject/>
  <dc:title>Supplementary A</dc:title>
</cp:coreProperties>
</file>